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40"/>
        <w:gridCol w:w="571"/>
        <w:gridCol w:w="1408"/>
        <w:gridCol w:w="1463"/>
        <w:gridCol w:w="1378"/>
        <w:gridCol w:w="1437"/>
      </w:tblGrid>
      <w:tr w:rsidR="0021588C" w:rsidRPr="00126671" w14:paraId="26AC09E6" w14:textId="77777777" w:rsidTr="00433CAA">
        <w:tc>
          <w:tcPr>
            <w:tcW w:w="0" w:type="auto"/>
            <w:gridSpan w:val="6"/>
          </w:tcPr>
          <w:p w14:paraId="764A97BC" w14:textId="31456A95" w:rsidR="0021588C" w:rsidRPr="00B0712D" w:rsidRDefault="0021588C" w:rsidP="001C474A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Pr="00B0712D">
              <w:rPr>
                <w:rFonts w:ascii="Times New Roman" w:hAnsi="Times New Roman" w:cs="Times New Roman"/>
                <w:lang w:val="en-US"/>
              </w:rPr>
              <w:t>DKI markers at baseline and at two years</w:t>
            </w:r>
          </w:p>
        </w:tc>
      </w:tr>
      <w:tr w:rsidR="0021588C" w14:paraId="396A8879" w14:textId="77777777" w:rsidTr="00433CAA">
        <w:tc>
          <w:tcPr>
            <w:tcW w:w="0" w:type="auto"/>
          </w:tcPr>
          <w:p w14:paraId="3104871C" w14:textId="77777777" w:rsidR="0021588C" w:rsidRPr="00B0712D" w:rsidRDefault="0021588C" w:rsidP="001C47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5C00CC0" w14:textId="77777777" w:rsidR="0021588C" w:rsidRPr="00B0712D" w:rsidRDefault="0021588C" w:rsidP="001C47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1322A35" w14:textId="2BCE3911" w:rsidR="0021588C" w:rsidRPr="00B0712D" w:rsidRDefault="0021588C" w:rsidP="001C474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Healphy</w:t>
            </w:r>
            <w:proofErr w:type="spellEnd"/>
            <w:r w:rsidRPr="00B071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12D">
              <w:rPr>
                <w:rFonts w:ascii="Times New Roman" w:hAnsi="Times New Roman" w:cs="Times New Roman"/>
              </w:rPr>
              <w:t>controls</w:t>
            </w:r>
            <w:proofErr w:type="spellEnd"/>
            <w:r w:rsidRPr="00B0712D">
              <w:rPr>
                <w:rFonts w:ascii="Times New Roman" w:hAnsi="Times New Roman" w:cs="Times New Roman"/>
              </w:rPr>
              <w:t xml:space="preserve"> (n = 38)</w:t>
            </w:r>
          </w:p>
        </w:tc>
        <w:tc>
          <w:tcPr>
            <w:tcW w:w="0" w:type="auto"/>
            <w:gridSpan w:val="2"/>
          </w:tcPr>
          <w:p w14:paraId="49360BAB" w14:textId="5B0FADA4" w:rsidR="0021588C" w:rsidRPr="00B0712D" w:rsidRDefault="0021588C" w:rsidP="001C474A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eastAsia="Times New Roman" w:hAnsi="Times New Roman" w:cs="Times New Roman"/>
                <w:lang w:val="en-US"/>
              </w:rPr>
              <w:t xml:space="preserve">Parkinson’s patients </w:t>
            </w:r>
            <w:r w:rsidRPr="00B0712D">
              <w:rPr>
                <w:rFonts w:ascii="Times New Roman" w:hAnsi="Times New Roman" w:cs="Times New Roman"/>
              </w:rPr>
              <w:t xml:space="preserve"> (n = 76)</w:t>
            </w:r>
          </w:p>
        </w:tc>
      </w:tr>
      <w:tr w:rsidR="00B0712D" w14:paraId="0A065438" w14:textId="77777777" w:rsidTr="00433CAA">
        <w:tc>
          <w:tcPr>
            <w:tcW w:w="0" w:type="auto"/>
          </w:tcPr>
          <w:p w14:paraId="69C20048" w14:textId="77777777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91B4B4" w14:textId="77777777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CE4278" w14:textId="6C094F0E" w:rsidR="00B0712D" w:rsidRPr="00B0712D" w:rsidRDefault="00063322" w:rsidP="00B071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="00B0712D" w:rsidRPr="00B0712D">
              <w:rPr>
                <w:rFonts w:ascii="Times New Roman" w:hAnsi="Times New Roman" w:cs="Times New Roman"/>
              </w:rPr>
              <w:t>aseline</w:t>
            </w:r>
            <w:proofErr w:type="spellEnd"/>
          </w:p>
        </w:tc>
        <w:tc>
          <w:tcPr>
            <w:tcW w:w="0" w:type="auto"/>
          </w:tcPr>
          <w:p w14:paraId="15D8D0B6" w14:textId="7610EE45" w:rsidR="00B0712D" w:rsidRPr="00B0712D" w:rsidRDefault="00063322" w:rsidP="00B071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ar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</w:tcPr>
          <w:p w14:paraId="39CB84CC" w14:textId="7C9EE095" w:rsidR="00B0712D" w:rsidRPr="00B0712D" w:rsidRDefault="00063322" w:rsidP="00B071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4FB2662B" w14:textId="3E370BCB" w:rsidR="00B0712D" w:rsidRPr="00B0712D" w:rsidRDefault="00063322" w:rsidP="00B071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ar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B0712D" w14:paraId="7DACD6AA" w14:textId="77777777" w:rsidTr="00433CAA">
        <w:tc>
          <w:tcPr>
            <w:tcW w:w="0" w:type="auto"/>
          </w:tcPr>
          <w:p w14:paraId="47024C45" w14:textId="61ADBFA8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Caudate</w:t>
            </w:r>
            <w:proofErr w:type="spellEnd"/>
            <w:r w:rsidRPr="00B071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12D">
              <w:rPr>
                <w:rFonts w:ascii="Times New Roman" w:hAnsi="Times New Roman" w:cs="Times New Roman"/>
              </w:rPr>
              <w:t>head</w:t>
            </w:r>
            <w:proofErr w:type="spellEnd"/>
          </w:p>
        </w:tc>
        <w:tc>
          <w:tcPr>
            <w:tcW w:w="0" w:type="auto"/>
          </w:tcPr>
          <w:p w14:paraId="3E34C364" w14:textId="619E6D9D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0938A262" w14:textId="6092F004" w:rsidR="00B0712D" w:rsidRPr="00B0712D" w:rsidRDefault="00020CC6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203 (</w:t>
            </w:r>
            <w:r w:rsidR="00B0712D" w:rsidRPr="00B0712D">
              <w:rPr>
                <w:rFonts w:ascii="Times New Roman" w:hAnsi="Times New Roman" w:cs="Times New Roman"/>
              </w:rPr>
              <w:t>.025)</w:t>
            </w:r>
          </w:p>
        </w:tc>
        <w:tc>
          <w:tcPr>
            <w:tcW w:w="0" w:type="auto"/>
          </w:tcPr>
          <w:p w14:paraId="5CBA2EEA" w14:textId="1962CB7E" w:rsidR="00B0712D" w:rsidRPr="00B0712D" w:rsidRDefault="00020CC6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202 (</w:t>
            </w:r>
            <w:r w:rsidR="00B0712D" w:rsidRPr="00B0712D">
              <w:rPr>
                <w:rFonts w:ascii="Times New Roman" w:hAnsi="Times New Roman" w:cs="Times New Roman"/>
              </w:rPr>
              <w:t>.029)</w:t>
            </w:r>
            <w:r w:rsidR="00F52C9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14:paraId="6DA6B261" w14:textId="6A7DE384" w:rsidR="00B0712D" w:rsidRPr="00B0712D" w:rsidRDefault="00020CC6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126671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0712D" w:rsidRPr="00B0712D">
              <w:rPr>
                <w:rFonts w:ascii="Times New Roman" w:hAnsi="Times New Roman" w:cs="Times New Roman"/>
              </w:rPr>
              <w:t>.024)</w:t>
            </w:r>
          </w:p>
        </w:tc>
        <w:tc>
          <w:tcPr>
            <w:tcW w:w="0" w:type="auto"/>
          </w:tcPr>
          <w:p w14:paraId="2F16183E" w14:textId="0A6CC83B" w:rsidR="00B0712D" w:rsidRPr="00B0712D" w:rsidRDefault="00020CC6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196 (</w:t>
            </w:r>
            <w:r w:rsidR="00B0712D" w:rsidRPr="00B0712D">
              <w:rPr>
                <w:rFonts w:ascii="Times New Roman" w:hAnsi="Times New Roman" w:cs="Times New Roman"/>
              </w:rPr>
              <w:t>.028)</w:t>
            </w:r>
            <w:r w:rsid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B0712D" w14:paraId="6D8251B7" w14:textId="77777777" w:rsidTr="00433CAA">
        <w:tc>
          <w:tcPr>
            <w:tcW w:w="0" w:type="auto"/>
          </w:tcPr>
          <w:p w14:paraId="27764839" w14:textId="5043192B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Putamen</w:t>
            </w:r>
            <w:proofErr w:type="spellEnd"/>
          </w:p>
        </w:tc>
        <w:tc>
          <w:tcPr>
            <w:tcW w:w="0" w:type="auto"/>
          </w:tcPr>
          <w:p w14:paraId="7FBD7EE8" w14:textId="39297058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23BA8012" w14:textId="4EC04D37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6 (</w:t>
            </w:r>
            <w:r w:rsidR="00B0712D" w:rsidRPr="00B0712D">
              <w:rPr>
                <w:rFonts w:ascii="Times New Roman" w:hAnsi="Times New Roman" w:cs="Times New Roman"/>
              </w:rPr>
              <w:t>.026)</w:t>
            </w:r>
          </w:p>
        </w:tc>
        <w:tc>
          <w:tcPr>
            <w:tcW w:w="0" w:type="auto"/>
          </w:tcPr>
          <w:p w14:paraId="44CFFAB2" w14:textId="7DD801A4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8 (</w:t>
            </w:r>
            <w:r w:rsidR="00B0712D" w:rsidRPr="00B0712D">
              <w:rPr>
                <w:rFonts w:ascii="Times New Roman" w:hAnsi="Times New Roman" w:cs="Times New Roman"/>
              </w:rPr>
              <w:t>.03)</w:t>
            </w:r>
            <w:r w:rsidR="00415B3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14:paraId="79D1556E" w14:textId="3FD27A1E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9 (</w:t>
            </w:r>
            <w:r w:rsidR="00B0712D" w:rsidRPr="00B0712D">
              <w:rPr>
                <w:rFonts w:ascii="Times New Roman" w:hAnsi="Times New Roman" w:cs="Times New Roman"/>
              </w:rPr>
              <w:t>.022)</w:t>
            </w:r>
          </w:p>
        </w:tc>
        <w:tc>
          <w:tcPr>
            <w:tcW w:w="0" w:type="auto"/>
          </w:tcPr>
          <w:p w14:paraId="6EC743D6" w14:textId="33544906" w:rsidR="00B0712D" w:rsidRPr="00433CAA" w:rsidRDefault="00020CC6" w:rsidP="00B071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176 (</w:t>
            </w:r>
            <w:r w:rsidR="00B0712D" w:rsidRPr="00433CAA">
              <w:rPr>
                <w:rFonts w:ascii="Times New Roman" w:hAnsi="Times New Roman" w:cs="Times New Roman"/>
                <w:b/>
              </w:rPr>
              <w:t>.024)</w:t>
            </w:r>
            <w:r w:rsidR="00433CAA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B0712D" w14:paraId="6A84FCF4" w14:textId="77777777" w:rsidTr="00433CAA">
        <w:tc>
          <w:tcPr>
            <w:tcW w:w="0" w:type="auto"/>
          </w:tcPr>
          <w:p w14:paraId="2D851428" w14:textId="64B78F6F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B0712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0" w:type="auto"/>
          </w:tcPr>
          <w:p w14:paraId="65631C5E" w14:textId="7106887D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26443A2F" w14:textId="56C9E86E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4 (</w:t>
            </w:r>
            <w:r w:rsidR="00B0712D" w:rsidRPr="00B0712D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0" w:type="auto"/>
          </w:tcPr>
          <w:p w14:paraId="2278F677" w14:textId="30E89910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8 (</w:t>
            </w:r>
            <w:r w:rsidR="00B0712D" w:rsidRPr="00B0712D">
              <w:rPr>
                <w:rFonts w:ascii="Times New Roman" w:hAnsi="Times New Roman" w:cs="Times New Roman"/>
              </w:rPr>
              <w:t>.02)</w:t>
            </w:r>
            <w:r w:rsid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15940175" w14:textId="0A4161AE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2 (</w:t>
            </w:r>
            <w:r w:rsidR="00B0712D" w:rsidRPr="00B0712D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0" w:type="auto"/>
          </w:tcPr>
          <w:p w14:paraId="6A08B141" w14:textId="43F7B774" w:rsidR="00B0712D" w:rsidRPr="00B0712D" w:rsidRDefault="00020CC6" w:rsidP="00D503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5 (</w:t>
            </w:r>
            <w:r w:rsidR="00B0712D" w:rsidRPr="00B0712D">
              <w:rPr>
                <w:rFonts w:ascii="Times New Roman" w:hAnsi="Times New Roman" w:cs="Times New Roman"/>
              </w:rPr>
              <w:t>.02)</w:t>
            </w:r>
            <w:r w:rsidR="00F52C98">
              <w:rPr>
                <w:rFonts w:ascii="Times New Roman" w:hAnsi="Times New Roman" w:cs="Times New Roman"/>
                <w:b/>
              </w:rPr>
              <w:t xml:space="preserve"> </w:t>
            </w:r>
            <w:r w:rsidR="00D5034B" w:rsidRPr="00F52C98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B0712D" w14:paraId="54F1C003" w14:textId="77777777" w:rsidTr="00433CAA">
        <w:tc>
          <w:tcPr>
            <w:tcW w:w="0" w:type="auto"/>
          </w:tcPr>
          <w:p w14:paraId="291707F2" w14:textId="400C522C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Pallidum</w:t>
            </w:r>
            <w:proofErr w:type="spellEnd"/>
          </w:p>
        </w:tc>
        <w:tc>
          <w:tcPr>
            <w:tcW w:w="0" w:type="auto"/>
          </w:tcPr>
          <w:p w14:paraId="73988635" w14:textId="33B94A36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3D61A168" w14:textId="1D2968AC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6 (</w:t>
            </w:r>
            <w:r w:rsidR="00B0712D" w:rsidRPr="00B0712D">
              <w:rPr>
                <w:rFonts w:ascii="Times New Roman" w:hAnsi="Times New Roman" w:cs="Times New Roman"/>
              </w:rPr>
              <w:t>.037)</w:t>
            </w:r>
          </w:p>
        </w:tc>
        <w:tc>
          <w:tcPr>
            <w:tcW w:w="0" w:type="auto"/>
          </w:tcPr>
          <w:p w14:paraId="6579D9E3" w14:textId="0F5A46CB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2 (</w:t>
            </w:r>
            <w:r w:rsidR="00B0712D" w:rsidRPr="00B0712D">
              <w:rPr>
                <w:rFonts w:ascii="Times New Roman" w:hAnsi="Times New Roman" w:cs="Times New Roman"/>
              </w:rPr>
              <w:t>.041)</w:t>
            </w:r>
            <w:r w:rsidR="009814D2">
              <w:rPr>
                <w:rFonts w:ascii="Times New Roman" w:hAnsi="Times New Roman" w:cs="Times New Roman"/>
                <w:b/>
              </w:rPr>
              <w:t xml:space="preserve"> </w:t>
            </w:r>
            <w:r w:rsidR="009814D2" w:rsidRPr="00F52C9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0" w:type="auto"/>
          </w:tcPr>
          <w:p w14:paraId="0EA8C1C5" w14:textId="6B458097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4 (</w:t>
            </w:r>
            <w:r w:rsidR="00B0712D" w:rsidRPr="00B0712D">
              <w:rPr>
                <w:rFonts w:ascii="Times New Roman" w:hAnsi="Times New Roman" w:cs="Times New Roman"/>
              </w:rPr>
              <w:t>.034)</w:t>
            </w:r>
          </w:p>
        </w:tc>
        <w:tc>
          <w:tcPr>
            <w:tcW w:w="0" w:type="auto"/>
          </w:tcPr>
          <w:p w14:paraId="7B1E500B" w14:textId="052C4CCB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8 (</w:t>
            </w:r>
            <w:r w:rsidR="00B0712D" w:rsidRPr="00B0712D">
              <w:rPr>
                <w:rFonts w:ascii="Times New Roman" w:hAnsi="Times New Roman" w:cs="Times New Roman"/>
              </w:rPr>
              <w:t>.03)</w:t>
            </w:r>
            <w:r w:rsidR="00D5034B">
              <w:rPr>
                <w:rFonts w:ascii="Times New Roman" w:hAnsi="Times New Roman" w:cs="Times New Roman"/>
                <w:b/>
              </w:rPr>
              <w:t xml:space="preserve"> </w:t>
            </w:r>
            <w:r w:rsidR="00D5034B" w:rsidRPr="00F52C98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B0712D" w14:paraId="49030431" w14:textId="77777777" w:rsidTr="00D5034B">
        <w:tc>
          <w:tcPr>
            <w:tcW w:w="0" w:type="auto"/>
            <w:tcBorders>
              <w:bottom w:val="single" w:sz="4" w:space="0" w:color="auto"/>
            </w:tcBorders>
          </w:tcPr>
          <w:p w14:paraId="18517613" w14:textId="1BCEC8DA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B0712D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B0712D">
              <w:rPr>
                <w:rFonts w:ascii="Times New Roman" w:hAnsi="Times New Roman" w:cs="Times New Roman"/>
              </w:rPr>
              <w:t>nucle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B6955" w14:textId="66FC132F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49EBA" w14:textId="3F12D907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1 (</w:t>
            </w:r>
            <w:r w:rsidR="00B0712D" w:rsidRPr="00B0712D">
              <w:rPr>
                <w:rFonts w:ascii="Times New Roman" w:hAnsi="Times New Roman" w:cs="Times New Roman"/>
              </w:rPr>
              <w:t>.0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9E592" w14:textId="25F9D83C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3 (</w:t>
            </w:r>
            <w:r w:rsidR="00B0712D" w:rsidRPr="00B0712D">
              <w:rPr>
                <w:rFonts w:ascii="Times New Roman" w:hAnsi="Times New Roman" w:cs="Times New Roman"/>
              </w:rPr>
              <w:t>.052)</w:t>
            </w:r>
            <w:r w:rsidR="009814D2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8B4A7" w14:textId="461B3AAF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0 (</w:t>
            </w:r>
            <w:r w:rsidR="00B0712D" w:rsidRPr="00B0712D">
              <w:rPr>
                <w:rFonts w:ascii="Times New Roman" w:hAnsi="Times New Roman" w:cs="Times New Roman"/>
              </w:rPr>
              <w:t>.0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6767B8" w14:textId="4F6948DB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8 (</w:t>
            </w:r>
            <w:r w:rsidR="00B0712D" w:rsidRPr="00B0712D">
              <w:rPr>
                <w:rFonts w:ascii="Times New Roman" w:hAnsi="Times New Roman" w:cs="Times New Roman"/>
              </w:rPr>
              <w:t>.058)</w:t>
            </w:r>
            <w:r w:rsidR="00D5034B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B0712D" w14:paraId="1D3245C2" w14:textId="77777777" w:rsidTr="00433CAA">
        <w:tc>
          <w:tcPr>
            <w:tcW w:w="0" w:type="auto"/>
          </w:tcPr>
          <w:p w14:paraId="3F00EC2F" w14:textId="5DA318E8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Substantia</w:t>
            </w:r>
            <w:proofErr w:type="spellEnd"/>
            <w:r w:rsidRPr="00B071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12D">
              <w:rPr>
                <w:rFonts w:ascii="Times New Roman" w:hAnsi="Times New Roman" w:cs="Times New Roman"/>
              </w:rPr>
              <w:t>nigra</w:t>
            </w:r>
            <w:proofErr w:type="spellEnd"/>
          </w:p>
        </w:tc>
        <w:tc>
          <w:tcPr>
            <w:tcW w:w="0" w:type="auto"/>
          </w:tcPr>
          <w:p w14:paraId="21719D9E" w14:textId="54FF6F38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 w:rsidRPr="00B0712D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1EB8885F" w14:textId="576FC336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8 (</w:t>
            </w:r>
            <w:r w:rsidR="00B0712D" w:rsidRPr="00B0712D">
              <w:rPr>
                <w:rFonts w:ascii="Times New Roman" w:hAnsi="Times New Roman" w:cs="Times New Roman"/>
              </w:rPr>
              <w:t>.05)</w:t>
            </w:r>
          </w:p>
        </w:tc>
        <w:tc>
          <w:tcPr>
            <w:tcW w:w="0" w:type="auto"/>
          </w:tcPr>
          <w:p w14:paraId="2854736A" w14:textId="52CA940C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2 (</w:t>
            </w:r>
            <w:r w:rsidR="00B0712D" w:rsidRPr="00B0712D">
              <w:rPr>
                <w:rFonts w:ascii="Times New Roman" w:hAnsi="Times New Roman" w:cs="Times New Roman"/>
              </w:rPr>
              <w:t>.064)</w:t>
            </w:r>
            <w:r w:rsidR="009814D2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4ADC6740" w14:textId="31083D09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3 (</w:t>
            </w:r>
            <w:r w:rsidR="00B0712D" w:rsidRPr="00B0712D">
              <w:rPr>
                <w:rFonts w:ascii="Times New Roman" w:hAnsi="Times New Roman" w:cs="Times New Roman"/>
              </w:rPr>
              <w:t>.051)</w:t>
            </w:r>
          </w:p>
        </w:tc>
        <w:tc>
          <w:tcPr>
            <w:tcW w:w="0" w:type="auto"/>
          </w:tcPr>
          <w:p w14:paraId="0471CF81" w14:textId="7FB7C263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7 (</w:t>
            </w:r>
            <w:r w:rsidR="00B0712D" w:rsidRPr="00B0712D">
              <w:rPr>
                <w:rFonts w:ascii="Times New Roman" w:hAnsi="Times New Roman" w:cs="Times New Roman"/>
              </w:rPr>
              <w:t>.06)</w:t>
            </w:r>
          </w:p>
        </w:tc>
      </w:tr>
      <w:tr w:rsidR="00B0712D" w14:paraId="72A34DB2" w14:textId="77777777" w:rsidTr="00433CAA">
        <w:tc>
          <w:tcPr>
            <w:tcW w:w="0" w:type="auto"/>
          </w:tcPr>
          <w:p w14:paraId="3264AEB7" w14:textId="2F24E13D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Caudate</w:t>
            </w:r>
            <w:proofErr w:type="spellEnd"/>
            <w:r w:rsidRPr="00B071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12D">
              <w:rPr>
                <w:rFonts w:ascii="Times New Roman" w:hAnsi="Times New Roman" w:cs="Times New Roman"/>
              </w:rPr>
              <w:t>head</w:t>
            </w:r>
            <w:proofErr w:type="spellEnd"/>
          </w:p>
        </w:tc>
        <w:tc>
          <w:tcPr>
            <w:tcW w:w="0" w:type="auto"/>
          </w:tcPr>
          <w:p w14:paraId="5B8F7AE5" w14:textId="1A795FB1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2A6A89EB" w14:textId="350318FF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5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2</w:t>
            </w:r>
            <w:r w:rsidRPr="00F973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439D755" w14:textId="22A46FD4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F973C9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6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5</w:t>
            </w:r>
            <w:r w:rsidRPr="00F973C9">
              <w:rPr>
                <w:rFonts w:ascii="Times New Roman" w:hAnsi="Times New Roman" w:cs="Times New Roman"/>
              </w:rPr>
              <w:t>)</w:t>
            </w:r>
            <w:r w:rsidR="00415B37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4A06C559" w14:textId="1DD18372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6 (</w:t>
            </w:r>
            <w:r w:rsidR="00B0712D">
              <w:rPr>
                <w:rFonts w:ascii="Times New Roman" w:hAnsi="Times New Roman" w:cs="Times New Roman"/>
              </w:rPr>
              <w:t>.111)</w:t>
            </w:r>
          </w:p>
        </w:tc>
        <w:tc>
          <w:tcPr>
            <w:tcW w:w="0" w:type="auto"/>
          </w:tcPr>
          <w:p w14:paraId="00CDCFA3" w14:textId="05CE9C76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2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1</w:t>
            </w:r>
            <w:r w:rsidRPr="00F973C9">
              <w:rPr>
                <w:rFonts w:ascii="Times New Roman" w:hAnsi="Times New Roman" w:cs="Times New Roman"/>
              </w:rPr>
              <w:t>)</w:t>
            </w:r>
            <w:r w:rsidR="00131BAC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B0712D" w14:paraId="21CF6B30" w14:textId="77777777" w:rsidTr="00433CAA">
        <w:tc>
          <w:tcPr>
            <w:tcW w:w="0" w:type="auto"/>
          </w:tcPr>
          <w:p w14:paraId="55758AD1" w14:textId="34E1B9A7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Putamen</w:t>
            </w:r>
            <w:proofErr w:type="spellEnd"/>
          </w:p>
        </w:tc>
        <w:tc>
          <w:tcPr>
            <w:tcW w:w="0" w:type="auto"/>
          </w:tcPr>
          <w:p w14:paraId="195B6A04" w14:textId="3D58C877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62FED91E" w14:textId="5D88AC27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1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6</w:t>
            </w:r>
            <w:r w:rsidRPr="00F973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5DC408B" w14:textId="189F0283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F973C9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56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8</w:t>
            </w:r>
            <w:r w:rsidRPr="00F973C9">
              <w:rPr>
                <w:rFonts w:ascii="Times New Roman" w:hAnsi="Times New Roman" w:cs="Times New Roman"/>
              </w:rPr>
              <w:t>)</w:t>
            </w:r>
            <w:r w:rsidR="00415B37">
              <w:rPr>
                <w:rFonts w:ascii="Times New Roman" w:hAnsi="Times New Roman" w:cs="Times New Roman"/>
              </w:rPr>
              <w:t xml:space="preserve"> </w:t>
            </w:r>
            <w:r w:rsidR="00415B37" w:rsidRPr="00F52C9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0" w:type="auto"/>
          </w:tcPr>
          <w:p w14:paraId="4DA4FCDF" w14:textId="39C9E73E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5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8)</w:t>
            </w:r>
          </w:p>
        </w:tc>
        <w:tc>
          <w:tcPr>
            <w:tcW w:w="0" w:type="auto"/>
          </w:tcPr>
          <w:p w14:paraId="4D85D1D3" w14:textId="349AD04A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4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5</w:t>
            </w:r>
            <w:r w:rsidRPr="00F973C9">
              <w:rPr>
                <w:rFonts w:ascii="Times New Roman" w:hAnsi="Times New Roman" w:cs="Times New Roman"/>
              </w:rPr>
              <w:t>)</w:t>
            </w:r>
            <w:r w:rsidR="00D5034B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B0712D" w14:paraId="76FCFBB1" w14:textId="77777777" w:rsidTr="00433CAA">
        <w:tc>
          <w:tcPr>
            <w:tcW w:w="0" w:type="auto"/>
          </w:tcPr>
          <w:p w14:paraId="53F7F619" w14:textId="529C0300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B0712D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0" w:type="auto"/>
          </w:tcPr>
          <w:p w14:paraId="6AA8F844" w14:textId="120F5BCB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6F494B13" w14:textId="629A53E1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9 (</w:t>
            </w:r>
            <w:r w:rsidR="00B0712D">
              <w:rPr>
                <w:rFonts w:ascii="Times New Roman" w:hAnsi="Times New Roman" w:cs="Times New Roman"/>
              </w:rPr>
              <w:t>.045)</w:t>
            </w:r>
          </w:p>
        </w:tc>
        <w:tc>
          <w:tcPr>
            <w:tcW w:w="0" w:type="auto"/>
          </w:tcPr>
          <w:p w14:paraId="69D21A33" w14:textId="39A2E479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6 (</w:t>
            </w:r>
            <w:r w:rsidR="00B0712D">
              <w:rPr>
                <w:rFonts w:ascii="Times New Roman" w:hAnsi="Times New Roman" w:cs="Times New Roman"/>
              </w:rPr>
              <w:t>.048)</w:t>
            </w:r>
            <w:r w:rsidR="009814D2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3C4411EF" w14:textId="050D8343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6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5</w:t>
            </w:r>
            <w:r w:rsidRPr="00F973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A70DDE3" w14:textId="3986D87F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F973C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5</w:t>
            </w:r>
            <w:r w:rsidR="00020CC6">
              <w:rPr>
                <w:rFonts w:ascii="Times New Roman" w:hAnsi="Times New Roman" w:cs="Times New Roman"/>
              </w:rPr>
              <w:t xml:space="preserve"> (</w:t>
            </w:r>
            <w:r w:rsidRPr="00F973C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8</w:t>
            </w:r>
            <w:r w:rsidRPr="00F973C9">
              <w:rPr>
                <w:rFonts w:ascii="Times New Roman" w:hAnsi="Times New Roman" w:cs="Times New Roman"/>
              </w:rPr>
              <w:t>)</w:t>
            </w:r>
            <w:r w:rsidR="00D5034B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B0712D" w14:paraId="2A822F39" w14:textId="77777777" w:rsidTr="00433CAA">
        <w:tc>
          <w:tcPr>
            <w:tcW w:w="0" w:type="auto"/>
          </w:tcPr>
          <w:p w14:paraId="194D2F27" w14:textId="462BEDD8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Pallidum</w:t>
            </w:r>
            <w:proofErr w:type="spellEnd"/>
          </w:p>
        </w:tc>
        <w:tc>
          <w:tcPr>
            <w:tcW w:w="0" w:type="auto"/>
          </w:tcPr>
          <w:p w14:paraId="4116B48E" w14:textId="72413710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1F198DCD" w14:textId="2F3BF274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2 (</w:t>
            </w:r>
            <w:r w:rsidR="00B0712D">
              <w:rPr>
                <w:rFonts w:ascii="Times New Roman" w:hAnsi="Times New Roman" w:cs="Times New Roman"/>
              </w:rPr>
              <w:t>.148)</w:t>
            </w:r>
          </w:p>
        </w:tc>
        <w:tc>
          <w:tcPr>
            <w:tcW w:w="0" w:type="auto"/>
          </w:tcPr>
          <w:p w14:paraId="3261B1D6" w14:textId="4BFD0B7E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1 (</w:t>
            </w:r>
            <w:r w:rsidR="00B0712D">
              <w:rPr>
                <w:rFonts w:ascii="Times New Roman" w:hAnsi="Times New Roman" w:cs="Times New Roman"/>
              </w:rPr>
              <w:t>.152)</w:t>
            </w:r>
            <w:r w:rsidR="009814D2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68F039B4" w14:textId="7F17DB62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6 (</w:t>
            </w:r>
            <w:r w:rsidR="00B0712D">
              <w:rPr>
                <w:rFonts w:ascii="Times New Roman" w:hAnsi="Times New Roman" w:cs="Times New Roman"/>
              </w:rPr>
              <w:t>.116)</w:t>
            </w:r>
          </w:p>
        </w:tc>
        <w:tc>
          <w:tcPr>
            <w:tcW w:w="0" w:type="auto"/>
          </w:tcPr>
          <w:p w14:paraId="62E29BDC" w14:textId="5731F768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4 (</w:t>
            </w:r>
            <w:r w:rsidR="00B0712D">
              <w:rPr>
                <w:rFonts w:ascii="Times New Roman" w:hAnsi="Times New Roman" w:cs="Times New Roman"/>
              </w:rPr>
              <w:t>.118)</w:t>
            </w:r>
            <w:r w:rsidR="00D5034B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B0712D" w14:paraId="15A41D9D" w14:textId="77777777" w:rsidTr="00433CAA">
        <w:tc>
          <w:tcPr>
            <w:tcW w:w="0" w:type="auto"/>
          </w:tcPr>
          <w:p w14:paraId="335B8BB0" w14:textId="1E503EF4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r w:rsidRPr="00B0712D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B0712D">
              <w:rPr>
                <w:rFonts w:ascii="Times New Roman" w:hAnsi="Times New Roman" w:cs="Times New Roman"/>
              </w:rPr>
              <w:t>nucleus</w:t>
            </w:r>
            <w:proofErr w:type="spellEnd"/>
          </w:p>
        </w:tc>
        <w:tc>
          <w:tcPr>
            <w:tcW w:w="0" w:type="auto"/>
          </w:tcPr>
          <w:p w14:paraId="5A0AB87A" w14:textId="4AEA431E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6853FC7B" w14:textId="5372107B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3 (</w:t>
            </w:r>
            <w:r w:rsidR="00B0712D">
              <w:rPr>
                <w:rFonts w:ascii="Times New Roman" w:hAnsi="Times New Roman" w:cs="Times New Roman"/>
              </w:rPr>
              <w:t>.069)</w:t>
            </w:r>
          </w:p>
        </w:tc>
        <w:tc>
          <w:tcPr>
            <w:tcW w:w="0" w:type="auto"/>
          </w:tcPr>
          <w:p w14:paraId="7909E48E" w14:textId="18908C37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1 (</w:t>
            </w:r>
            <w:r w:rsidR="00B0712D">
              <w:rPr>
                <w:rFonts w:ascii="Times New Roman" w:hAnsi="Times New Roman" w:cs="Times New Roman"/>
              </w:rPr>
              <w:t>.077)</w:t>
            </w:r>
            <w:r w:rsidR="009814D2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0B920EAE" w14:textId="58511C9A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0 (</w:t>
            </w:r>
            <w:r w:rsidR="00B0712D">
              <w:rPr>
                <w:rFonts w:ascii="Times New Roman" w:hAnsi="Times New Roman" w:cs="Times New Roman"/>
              </w:rPr>
              <w:t>.087)</w:t>
            </w:r>
          </w:p>
        </w:tc>
        <w:tc>
          <w:tcPr>
            <w:tcW w:w="0" w:type="auto"/>
          </w:tcPr>
          <w:p w14:paraId="7D49DCAF" w14:textId="0EE0D67A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2 (</w:t>
            </w:r>
            <w:r w:rsidR="00B0712D">
              <w:rPr>
                <w:rFonts w:ascii="Times New Roman" w:hAnsi="Times New Roman" w:cs="Times New Roman"/>
              </w:rPr>
              <w:t>.089)</w:t>
            </w:r>
            <w:r w:rsidR="00D5034B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B0712D" w14:paraId="67543739" w14:textId="77777777" w:rsidTr="00433CAA">
        <w:tc>
          <w:tcPr>
            <w:tcW w:w="0" w:type="auto"/>
          </w:tcPr>
          <w:p w14:paraId="320D486F" w14:textId="078BD50F" w:rsidR="00B0712D" w:rsidRPr="00B0712D" w:rsidRDefault="00B0712D" w:rsidP="00B0712D">
            <w:pPr>
              <w:rPr>
                <w:rFonts w:ascii="Times New Roman" w:hAnsi="Times New Roman" w:cs="Times New Roman"/>
              </w:rPr>
            </w:pPr>
            <w:proofErr w:type="spellStart"/>
            <w:r w:rsidRPr="00B0712D">
              <w:rPr>
                <w:rFonts w:ascii="Times New Roman" w:hAnsi="Times New Roman" w:cs="Times New Roman"/>
              </w:rPr>
              <w:t>Substantia</w:t>
            </w:r>
            <w:proofErr w:type="spellEnd"/>
            <w:r w:rsidRPr="00B071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12D">
              <w:rPr>
                <w:rFonts w:ascii="Times New Roman" w:hAnsi="Times New Roman" w:cs="Times New Roman"/>
              </w:rPr>
              <w:t>nigra</w:t>
            </w:r>
            <w:proofErr w:type="spellEnd"/>
          </w:p>
        </w:tc>
        <w:tc>
          <w:tcPr>
            <w:tcW w:w="0" w:type="auto"/>
          </w:tcPr>
          <w:p w14:paraId="42A08FEF" w14:textId="181DBBBB" w:rsidR="00B0712D" w:rsidRPr="00B0712D" w:rsidRDefault="00B0712D" w:rsidP="00B07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24BE93DA" w14:textId="46BA4543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9 (</w:t>
            </w:r>
            <w:r w:rsidR="00B0712D">
              <w:rPr>
                <w:rFonts w:ascii="Times New Roman" w:hAnsi="Times New Roman" w:cs="Times New Roman"/>
              </w:rPr>
              <w:t>.111)</w:t>
            </w:r>
          </w:p>
        </w:tc>
        <w:tc>
          <w:tcPr>
            <w:tcW w:w="0" w:type="auto"/>
          </w:tcPr>
          <w:p w14:paraId="3E3AC55F" w14:textId="178841C6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9 (</w:t>
            </w:r>
            <w:r w:rsidR="00B0712D">
              <w:rPr>
                <w:rFonts w:ascii="Times New Roman" w:hAnsi="Times New Roman" w:cs="Times New Roman"/>
              </w:rPr>
              <w:t>.118)</w:t>
            </w:r>
            <w:r w:rsidR="009814D2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6FB2A9AC" w14:textId="6E13B3E6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2 (</w:t>
            </w:r>
            <w:r w:rsidR="00B0712D">
              <w:rPr>
                <w:rFonts w:ascii="Times New Roman" w:hAnsi="Times New Roman" w:cs="Times New Roman"/>
              </w:rPr>
              <w:t>.106)</w:t>
            </w:r>
          </w:p>
        </w:tc>
        <w:tc>
          <w:tcPr>
            <w:tcW w:w="0" w:type="auto"/>
          </w:tcPr>
          <w:p w14:paraId="3424155C" w14:textId="3E646FD7" w:rsidR="00B0712D" w:rsidRPr="00B0712D" w:rsidRDefault="00020CC6" w:rsidP="00B0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  <w:r w:rsidR="00126671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(</w:t>
            </w:r>
            <w:r w:rsidR="00B0712D">
              <w:rPr>
                <w:rFonts w:ascii="Times New Roman" w:hAnsi="Times New Roman" w:cs="Times New Roman"/>
              </w:rPr>
              <w:t>.117)</w:t>
            </w:r>
            <w:r w:rsidR="00131BAC" w:rsidRPr="00F52C98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  <w:tr w:rsidR="006656EB" w:rsidRPr="00F96754" w14:paraId="4F271E76" w14:textId="77777777" w:rsidTr="00433CAA">
        <w:tc>
          <w:tcPr>
            <w:tcW w:w="0" w:type="auto"/>
          </w:tcPr>
          <w:p w14:paraId="095DA57E" w14:textId="73B6328E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spellStart"/>
            <w:r w:rsidRPr="00F96754">
              <w:rPr>
                <w:rFonts w:ascii="Times New Roman" w:hAnsi="Times New Roman" w:cs="Times New Roman"/>
              </w:rPr>
              <w:t>Caudate</w:t>
            </w:r>
            <w:proofErr w:type="spellEnd"/>
            <w:r w:rsidRPr="00F967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6754">
              <w:rPr>
                <w:rFonts w:ascii="Times New Roman" w:hAnsi="Times New Roman" w:cs="Times New Roman"/>
              </w:rPr>
              <w:t>head</w:t>
            </w:r>
            <w:proofErr w:type="spellEnd"/>
          </w:p>
        </w:tc>
        <w:tc>
          <w:tcPr>
            <w:tcW w:w="0" w:type="auto"/>
          </w:tcPr>
          <w:p w14:paraId="68A2807A" w14:textId="38D256D5" w:rsidR="006656EB" w:rsidRPr="00F96754" w:rsidRDefault="006656EB" w:rsidP="006656EB">
            <w:pPr>
              <w:rPr>
                <w:rFonts w:ascii="Times New Roman" w:hAnsi="Times New Roman" w:cs="Times New Roman"/>
                <w:lang w:val="en-US"/>
              </w:rPr>
            </w:pPr>
            <w:r w:rsidRPr="00F9675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3D27C0E1" w14:textId="09FC828E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r w:rsidRPr="00F96754">
              <w:rPr>
                <w:rFonts w:ascii="Times New Roman" w:hAnsi="Times New Roman" w:cs="Times New Roman"/>
              </w:rPr>
              <w:t>.948 (.221)</w:t>
            </w:r>
          </w:p>
        </w:tc>
        <w:tc>
          <w:tcPr>
            <w:tcW w:w="0" w:type="auto"/>
          </w:tcPr>
          <w:p w14:paraId="391F5B8B" w14:textId="7B7673A4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r w:rsidRPr="00F96754">
              <w:rPr>
                <w:rFonts w:ascii="Times New Roman" w:hAnsi="Times New Roman" w:cs="Times New Roman"/>
              </w:rPr>
              <w:t>.948 (.239)</w:t>
            </w:r>
          </w:p>
        </w:tc>
        <w:tc>
          <w:tcPr>
            <w:tcW w:w="0" w:type="auto"/>
          </w:tcPr>
          <w:p w14:paraId="0307BB3E" w14:textId="5BAA888D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r w:rsidRPr="00F96754">
              <w:rPr>
                <w:rFonts w:ascii="Times New Roman" w:hAnsi="Times New Roman" w:cs="Times New Roman"/>
              </w:rPr>
              <w:t>.888 (</w:t>
            </w:r>
            <w:r w:rsidR="006656EB" w:rsidRPr="00F96754">
              <w:rPr>
                <w:rFonts w:ascii="Times New Roman" w:hAnsi="Times New Roman" w:cs="Times New Roman"/>
              </w:rPr>
              <w:t>.117)</w:t>
            </w:r>
          </w:p>
        </w:tc>
        <w:tc>
          <w:tcPr>
            <w:tcW w:w="0" w:type="auto"/>
          </w:tcPr>
          <w:p w14:paraId="5AA6E189" w14:textId="2A268068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r w:rsidRPr="00F96754">
              <w:rPr>
                <w:rFonts w:ascii="Times New Roman" w:hAnsi="Times New Roman" w:cs="Times New Roman"/>
              </w:rPr>
              <w:t>.877 (.130)</w:t>
            </w:r>
          </w:p>
        </w:tc>
      </w:tr>
      <w:tr w:rsidR="006656EB" w:rsidRPr="00F96754" w14:paraId="26E75B3C" w14:textId="77777777" w:rsidTr="00433CAA">
        <w:tc>
          <w:tcPr>
            <w:tcW w:w="0" w:type="auto"/>
          </w:tcPr>
          <w:p w14:paraId="385AE9C7" w14:textId="2FBE6CEB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spellStart"/>
            <w:r w:rsidRPr="00F96754">
              <w:rPr>
                <w:rFonts w:ascii="Times New Roman" w:hAnsi="Times New Roman" w:cs="Times New Roman"/>
              </w:rPr>
              <w:t>Putamen</w:t>
            </w:r>
            <w:proofErr w:type="spellEnd"/>
          </w:p>
        </w:tc>
        <w:tc>
          <w:tcPr>
            <w:tcW w:w="0" w:type="auto"/>
          </w:tcPr>
          <w:p w14:paraId="12C73855" w14:textId="785A00BE" w:rsidR="006656EB" w:rsidRPr="00F96754" w:rsidRDefault="006656EB" w:rsidP="006656EB">
            <w:pPr>
              <w:rPr>
                <w:rFonts w:ascii="Times New Roman" w:hAnsi="Times New Roman" w:cs="Times New Roman"/>
                <w:lang w:val="en-US"/>
              </w:rPr>
            </w:pPr>
            <w:r w:rsidRPr="00F9675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7FC8E1D4" w14:textId="37293058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238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0.228)</w:t>
            </w:r>
          </w:p>
        </w:tc>
        <w:tc>
          <w:tcPr>
            <w:tcW w:w="0" w:type="auto"/>
          </w:tcPr>
          <w:p w14:paraId="588C70C2" w14:textId="5BB4644A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239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238)</w:t>
            </w:r>
          </w:p>
        </w:tc>
        <w:tc>
          <w:tcPr>
            <w:tcW w:w="0" w:type="auto"/>
          </w:tcPr>
          <w:p w14:paraId="1ECEAE4D" w14:textId="45A7E56F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138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</w:t>
            </w:r>
            <w:r w:rsidR="006656EB" w:rsidRPr="00F96754">
              <w:rPr>
                <w:rFonts w:ascii="Times New Roman" w:hAnsi="Times New Roman" w:cs="Times New Roman"/>
              </w:rPr>
              <w:t>.129)</w:t>
            </w:r>
          </w:p>
        </w:tc>
        <w:tc>
          <w:tcPr>
            <w:tcW w:w="0" w:type="auto"/>
          </w:tcPr>
          <w:p w14:paraId="7A01820E" w14:textId="277DF224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134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138)</w:t>
            </w:r>
          </w:p>
        </w:tc>
      </w:tr>
      <w:tr w:rsidR="006656EB" w:rsidRPr="00F96754" w14:paraId="387645E6" w14:textId="77777777" w:rsidTr="00433CAA">
        <w:tc>
          <w:tcPr>
            <w:tcW w:w="0" w:type="auto"/>
          </w:tcPr>
          <w:p w14:paraId="7C30327A" w14:textId="37654C9D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r w:rsidRPr="00F96754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0" w:type="auto"/>
          </w:tcPr>
          <w:p w14:paraId="600D6974" w14:textId="2FDB7149" w:rsidR="006656EB" w:rsidRPr="00F96754" w:rsidRDefault="006656EB" w:rsidP="006656EB">
            <w:pPr>
              <w:rPr>
                <w:rFonts w:ascii="Times New Roman" w:hAnsi="Times New Roman" w:cs="Times New Roman"/>
                <w:lang w:val="en-US"/>
              </w:rPr>
            </w:pPr>
            <w:r w:rsidRPr="00F9675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7D938025" w14:textId="423060A2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181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0.095)</w:t>
            </w:r>
          </w:p>
        </w:tc>
        <w:tc>
          <w:tcPr>
            <w:tcW w:w="0" w:type="auto"/>
          </w:tcPr>
          <w:p w14:paraId="1EA8190F" w14:textId="3909792B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185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098)</w:t>
            </w:r>
          </w:p>
        </w:tc>
        <w:tc>
          <w:tcPr>
            <w:tcW w:w="0" w:type="auto"/>
          </w:tcPr>
          <w:p w14:paraId="31D6139D" w14:textId="547C9CC8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136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</w:t>
            </w:r>
            <w:r w:rsidR="006656EB" w:rsidRPr="00F96754">
              <w:rPr>
                <w:rFonts w:ascii="Times New Roman" w:hAnsi="Times New Roman" w:cs="Times New Roman"/>
              </w:rPr>
              <w:t>.087)</w:t>
            </w:r>
          </w:p>
        </w:tc>
        <w:tc>
          <w:tcPr>
            <w:tcW w:w="0" w:type="auto"/>
          </w:tcPr>
          <w:p w14:paraId="7CBB4C97" w14:textId="25BF1D3B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139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107)</w:t>
            </w:r>
          </w:p>
        </w:tc>
      </w:tr>
      <w:tr w:rsidR="006656EB" w:rsidRPr="00F96754" w14:paraId="4EADE21B" w14:textId="77777777" w:rsidTr="00433CAA">
        <w:tc>
          <w:tcPr>
            <w:tcW w:w="0" w:type="auto"/>
          </w:tcPr>
          <w:p w14:paraId="18F526AD" w14:textId="4438E353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spellStart"/>
            <w:r w:rsidRPr="00F96754">
              <w:rPr>
                <w:rFonts w:ascii="Times New Roman" w:hAnsi="Times New Roman" w:cs="Times New Roman"/>
              </w:rPr>
              <w:t>Pallidum</w:t>
            </w:r>
            <w:proofErr w:type="spellEnd"/>
          </w:p>
        </w:tc>
        <w:tc>
          <w:tcPr>
            <w:tcW w:w="0" w:type="auto"/>
          </w:tcPr>
          <w:p w14:paraId="0FD98AF3" w14:textId="1095C587" w:rsidR="006656EB" w:rsidRPr="00F96754" w:rsidRDefault="006656EB" w:rsidP="006656EB">
            <w:pPr>
              <w:rPr>
                <w:rFonts w:ascii="Times New Roman" w:hAnsi="Times New Roman" w:cs="Times New Roman"/>
                <w:lang w:val="en-US"/>
              </w:rPr>
            </w:pPr>
            <w:r w:rsidRPr="00F9675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27B4466C" w14:textId="54F7F753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973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0.379)</w:t>
            </w:r>
          </w:p>
        </w:tc>
        <w:tc>
          <w:tcPr>
            <w:tcW w:w="0" w:type="auto"/>
          </w:tcPr>
          <w:p w14:paraId="49FE7546" w14:textId="5D47F30A" w:rsidR="006656EB" w:rsidRPr="00F96754" w:rsidRDefault="00314EEF" w:rsidP="00314EEF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042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401)</w:t>
            </w:r>
            <w:r w:rsidR="009814D2" w:rsidRPr="00F96754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41E5E8AE" w14:textId="11C7D2AD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806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</w:t>
            </w:r>
            <w:r w:rsidR="006656EB" w:rsidRPr="00F96754">
              <w:rPr>
                <w:rFonts w:ascii="Times New Roman" w:hAnsi="Times New Roman" w:cs="Times New Roman"/>
              </w:rPr>
              <w:t>.277)</w:t>
            </w:r>
          </w:p>
        </w:tc>
        <w:tc>
          <w:tcPr>
            <w:tcW w:w="0" w:type="auto"/>
          </w:tcPr>
          <w:p w14:paraId="2C1C246B" w14:textId="38457CFD" w:rsidR="006656EB" w:rsidRPr="00F96754" w:rsidRDefault="00314EEF" w:rsidP="00314EEF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826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294)</w:t>
            </w:r>
          </w:p>
        </w:tc>
      </w:tr>
      <w:tr w:rsidR="006656EB" w:rsidRPr="00F96754" w14:paraId="35CA475B" w14:textId="77777777" w:rsidTr="00433CAA">
        <w:tc>
          <w:tcPr>
            <w:tcW w:w="0" w:type="auto"/>
          </w:tcPr>
          <w:p w14:paraId="7B4C2596" w14:textId="5575BB25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r w:rsidRPr="00F96754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F96754">
              <w:rPr>
                <w:rFonts w:ascii="Times New Roman" w:hAnsi="Times New Roman" w:cs="Times New Roman"/>
              </w:rPr>
              <w:t>nucleus</w:t>
            </w:r>
            <w:proofErr w:type="spellEnd"/>
          </w:p>
        </w:tc>
        <w:tc>
          <w:tcPr>
            <w:tcW w:w="0" w:type="auto"/>
          </w:tcPr>
          <w:p w14:paraId="334AD5D1" w14:textId="5CC794DF" w:rsidR="006656EB" w:rsidRPr="00F96754" w:rsidRDefault="006656EB" w:rsidP="006656EB">
            <w:pPr>
              <w:rPr>
                <w:rFonts w:ascii="Times New Roman" w:hAnsi="Times New Roman" w:cs="Times New Roman"/>
                <w:lang w:val="en-US"/>
              </w:rPr>
            </w:pPr>
            <w:r w:rsidRPr="00F9675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58F9832C" w14:textId="47D80823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076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0.316)</w:t>
            </w:r>
          </w:p>
        </w:tc>
        <w:tc>
          <w:tcPr>
            <w:tcW w:w="0" w:type="auto"/>
          </w:tcPr>
          <w:p w14:paraId="772A1D6D" w14:textId="04DDB636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122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339)</w:t>
            </w:r>
            <w:r w:rsidR="009814D2" w:rsidRPr="00F96754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25B7D4C3" w14:textId="60AC42D8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1.981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</w:t>
            </w:r>
            <w:r w:rsidR="006656EB" w:rsidRPr="00F96754">
              <w:rPr>
                <w:rFonts w:ascii="Times New Roman" w:hAnsi="Times New Roman" w:cs="Times New Roman"/>
              </w:rPr>
              <w:t>.355)</w:t>
            </w:r>
          </w:p>
        </w:tc>
        <w:tc>
          <w:tcPr>
            <w:tcW w:w="0" w:type="auto"/>
          </w:tcPr>
          <w:p w14:paraId="186A018D" w14:textId="2FD12538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006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384)</w:t>
            </w:r>
          </w:p>
        </w:tc>
      </w:tr>
      <w:tr w:rsidR="006656EB" w:rsidRPr="00F96754" w14:paraId="058E74DD" w14:textId="77777777" w:rsidTr="00433CAA">
        <w:tc>
          <w:tcPr>
            <w:tcW w:w="0" w:type="auto"/>
          </w:tcPr>
          <w:p w14:paraId="6A0EB4DD" w14:textId="20996C09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spellStart"/>
            <w:r w:rsidRPr="00F96754">
              <w:rPr>
                <w:rFonts w:ascii="Times New Roman" w:hAnsi="Times New Roman" w:cs="Times New Roman"/>
              </w:rPr>
              <w:t>Substantia</w:t>
            </w:r>
            <w:proofErr w:type="spellEnd"/>
            <w:r w:rsidRPr="00F967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96754">
              <w:rPr>
                <w:rFonts w:ascii="Times New Roman" w:hAnsi="Times New Roman" w:cs="Times New Roman"/>
              </w:rPr>
              <w:t>nigra</w:t>
            </w:r>
            <w:proofErr w:type="spellEnd"/>
          </w:p>
        </w:tc>
        <w:tc>
          <w:tcPr>
            <w:tcW w:w="0" w:type="auto"/>
          </w:tcPr>
          <w:p w14:paraId="513D7992" w14:textId="6FA71E21" w:rsidR="006656EB" w:rsidRPr="00F96754" w:rsidRDefault="006656EB" w:rsidP="006656EB">
            <w:pPr>
              <w:rPr>
                <w:rFonts w:ascii="Times New Roman" w:hAnsi="Times New Roman" w:cs="Times New Roman"/>
                <w:lang w:val="en-US"/>
              </w:rPr>
            </w:pPr>
            <w:r w:rsidRPr="00F9675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3E6DB679" w14:textId="45BD1083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226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0.474)</w:t>
            </w:r>
          </w:p>
        </w:tc>
        <w:tc>
          <w:tcPr>
            <w:tcW w:w="0" w:type="auto"/>
          </w:tcPr>
          <w:p w14:paraId="11FE1108" w14:textId="5436F797" w:rsidR="006656EB" w:rsidRPr="00F96754" w:rsidRDefault="006656EB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289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509)</w:t>
            </w:r>
            <w:r w:rsidR="009814D2" w:rsidRPr="00F96754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  <w:tc>
          <w:tcPr>
            <w:tcW w:w="0" w:type="auto"/>
          </w:tcPr>
          <w:p w14:paraId="5AE027E9" w14:textId="063C8AEE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048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</w:t>
            </w:r>
            <w:r w:rsidR="006656EB" w:rsidRPr="00F96754">
              <w:rPr>
                <w:rFonts w:ascii="Times New Roman" w:hAnsi="Times New Roman" w:cs="Times New Roman"/>
              </w:rPr>
              <w:t>.386)</w:t>
            </w:r>
          </w:p>
        </w:tc>
        <w:tc>
          <w:tcPr>
            <w:tcW w:w="0" w:type="auto"/>
          </w:tcPr>
          <w:p w14:paraId="646804D6" w14:textId="7A8E411A" w:rsidR="006656EB" w:rsidRPr="00F96754" w:rsidRDefault="00314EEF" w:rsidP="006656EB">
            <w:pPr>
              <w:rPr>
                <w:rFonts w:ascii="Times New Roman" w:hAnsi="Times New Roman" w:cs="Times New Roman"/>
              </w:rPr>
            </w:pPr>
            <w:proofErr w:type="gramStart"/>
            <w:r w:rsidRPr="00F96754">
              <w:rPr>
                <w:rFonts w:ascii="Times New Roman" w:hAnsi="Times New Roman" w:cs="Times New Roman"/>
              </w:rPr>
              <w:t>2.09</w:t>
            </w:r>
            <w:r w:rsidR="00126671">
              <w:rPr>
                <w:rFonts w:ascii="Times New Roman" w:hAnsi="Times New Roman" w:cs="Times New Roman"/>
              </w:rPr>
              <w:t>0</w:t>
            </w:r>
            <w:proofErr w:type="gramEnd"/>
            <w:r w:rsidRPr="00F96754">
              <w:rPr>
                <w:rFonts w:ascii="Times New Roman" w:hAnsi="Times New Roman" w:cs="Times New Roman"/>
              </w:rPr>
              <w:t xml:space="preserve"> (.43)</w:t>
            </w:r>
            <w:r w:rsidR="00131BAC" w:rsidRPr="00F96754">
              <w:rPr>
                <w:rFonts w:ascii="Times New Roman" w:hAnsi="Times New Roman" w:cs="Times New Roman"/>
                <w:b/>
              </w:rPr>
              <w:t xml:space="preserve"> *</w:t>
            </w:r>
          </w:p>
        </w:tc>
      </w:tr>
    </w:tbl>
    <w:p w14:paraId="2833DE84" w14:textId="3028DDA9" w:rsidR="00E5218B" w:rsidRPr="00433CAA" w:rsidRDefault="00276041" w:rsidP="003E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FA, factional anisotropy; MD, mean diffusivity; MK, mean kurtosis. </w:t>
      </w:r>
      <w:r w:rsidR="003E7237" w:rsidRPr="00F9675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data are presented in </w:t>
      </w:r>
      <w:r w:rsidR="00F96754" w:rsidRPr="00F9675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FA, </w:t>
      </w:r>
      <w:r w:rsidR="009E3803" w:rsidRPr="00F9675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MD </w:t>
      </w:r>
      <w:r w:rsidR="009E3803" w:rsidRPr="00F96754">
        <w:rPr>
          <w:rFonts w:ascii="Times New Roman" w:hAnsi="Times New Roman" w:cs="Times New Roman"/>
          <w:sz w:val="20"/>
          <w:szCs w:val="20"/>
          <w:lang w:val="en-US"/>
        </w:rPr>
        <w:t>[10^-9 m^2/s]</w:t>
      </w:r>
      <w:r w:rsidR="00F96754" w:rsidRPr="00F96754">
        <w:rPr>
          <w:rFonts w:ascii="Times New Roman" w:hAnsi="Times New Roman" w:cs="Times New Roman"/>
          <w:sz w:val="20"/>
          <w:szCs w:val="20"/>
          <w:lang w:val="en-US"/>
        </w:rPr>
        <w:t xml:space="preserve"> and MK</w:t>
      </w:r>
      <w:r w:rsidR="003E7237" w:rsidRPr="00F9675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a</w:t>
      </w:r>
      <w:r w:rsidR="00433CAA" w:rsidRPr="00F96754">
        <w:rPr>
          <w:rFonts w:ascii="Times New Roman" w:hAnsi="Times New Roman" w:cs="Times New Roman"/>
          <w:color w:val="231F20"/>
          <w:sz w:val="20"/>
          <w:szCs w:val="20"/>
          <w:lang w:val="en-US"/>
        </w:rPr>
        <w:t>s the mean (standard deviation).</w:t>
      </w:r>
      <w:r w:rsidR="00433CAA" w:rsidRPr="00F96754">
        <w:rPr>
          <w:rFonts w:ascii="Times New Roman" w:hAnsi="Times New Roman" w:cs="Times New Roman"/>
          <w:sz w:val="20"/>
          <w:szCs w:val="20"/>
          <w:lang w:val="en-US"/>
        </w:rPr>
        <w:t xml:space="preserve"> *Significant from baseline. Bold indicates when change in </w:t>
      </w:r>
      <w:r w:rsidR="00433CAA" w:rsidRPr="00F9675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arkinson’s patients </w:t>
      </w:r>
      <w:r w:rsidR="00433CAA" w:rsidRPr="00F96754">
        <w:rPr>
          <w:rFonts w:ascii="Times New Roman" w:hAnsi="Times New Roman" w:cs="Times New Roman"/>
          <w:sz w:val="20"/>
          <w:szCs w:val="20"/>
          <w:lang w:val="en-US"/>
        </w:rPr>
        <w:t>different from change in controls over 2 years.</w:t>
      </w:r>
    </w:p>
    <w:p w14:paraId="68EC39DA" w14:textId="77777777" w:rsidR="001C474A" w:rsidRPr="004251A5" w:rsidRDefault="001C474A" w:rsidP="003E72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</w:p>
    <w:sectPr w:rsidR="001C474A" w:rsidRPr="004251A5" w:rsidSect="005D6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74A"/>
    <w:rsid w:val="00020CC6"/>
    <w:rsid w:val="00063322"/>
    <w:rsid w:val="000955F8"/>
    <w:rsid w:val="000A11C7"/>
    <w:rsid w:val="000E02E8"/>
    <w:rsid w:val="000E3803"/>
    <w:rsid w:val="000F0AD3"/>
    <w:rsid w:val="00103A8E"/>
    <w:rsid w:val="00126671"/>
    <w:rsid w:val="00131BAC"/>
    <w:rsid w:val="001C474A"/>
    <w:rsid w:val="0021588C"/>
    <w:rsid w:val="00225C8C"/>
    <w:rsid w:val="0023638C"/>
    <w:rsid w:val="00247771"/>
    <w:rsid w:val="002512E2"/>
    <w:rsid w:val="00276041"/>
    <w:rsid w:val="00314EEF"/>
    <w:rsid w:val="003A1EBB"/>
    <w:rsid w:val="003A5432"/>
    <w:rsid w:val="003E7237"/>
    <w:rsid w:val="00413071"/>
    <w:rsid w:val="00415B37"/>
    <w:rsid w:val="004251A5"/>
    <w:rsid w:val="00433CAA"/>
    <w:rsid w:val="00475B75"/>
    <w:rsid w:val="0050577B"/>
    <w:rsid w:val="00593D30"/>
    <w:rsid w:val="005D622B"/>
    <w:rsid w:val="00623E98"/>
    <w:rsid w:val="006656EB"/>
    <w:rsid w:val="006C48A0"/>
    <w:rsid w:val="006F239D"/>
    <w:rsid w:val="006F4B8E"/>
    <w:rsid w:val="00711079"/>
    <w:rsid w:val="007178B1"/>
    <w:rsid w:val="007C11BE"/>
    <w:rsid w:val="007D4DFA"/>
    <w:rsid w:val="00852B37"/>
    <w:rsid w:val="008944E8"/>
    <w:rsid w:val="00917AE5"/>
    <w:rsid w:val="00930B86"/>
    <w:rsid w:val="009476A6"/>
    <w:rsid w:val="009814D2"/>
    <w:rsid w:val="009E3803"/>
    <w:rsid w:val="009F3229"/>
    <w:rsid w:val="00A0535F"/>
    <w:rsid w:val="00A07F83"/>
    <w:rsid w:val="00A23DC8"/>
    <w:rsid w:val="00B0232D"/>
    <w:rsid w:val="00B0712D"/>
    <w:rsid w:val="00BE11E8"/>
    <w:rsid w:val="00D25787"/>
    <w:rsid w:val="00D5034B"/>
    <w:rsid w:val="00D57DB4"/>
    <w:rsid w:val="00D75CA4"/>
    <w:rsid w:val="00E5218B"/>
    <w:rsid w:val="00F300FC"/>
    <w:rsid w:val="00F3397E"/>
    <w:rsid w:val="00F52C98"/>
    <w:rsid w:val="00F7159D"/>
    <w:rsid w:val="00F96754"/>
    <w:rsid w:val="00F9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0E7C0"/>
  <w15:chartTrackingRefBased/>
  <w15:docId w15:val="{1ADF551D-1258-4133-8A24-E0D25F859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C4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07F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07F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D58C1</Template>
  <TotalTime>414</TotalTime>
  <Pages>1</Pages>
  <Words>25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va Yulia</dc:creator>
  <cp:keywords/>
  <dc:description/>
  <cp:lastModifiedBy>Surova Yulia</cp:lastModifiedBy>
  <cp:revision>26</cp:revision>
  <dcterms:created xsi:type="dcterms:W3CDTF">2016-04-27T11:51:00Z</dcterms:created>
  <dcterms:modified xsi:type="dcterms:W3CDTF">2017-11-15T15:24:00Z</dcterms:modified>
</cp:coreProperties>
</file>